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2BD" w:rsidRPr="005A11E2" w:rsidRDefault="005712BD" w:rsidP="005712B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A11E2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0ECA18D5" wp14:editId="7A276922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5712BD" w:rsidRPr="005A11E2" w:rsidRDefault="005712BD" w:rsidP="005712BD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5A11E2">
        <w:rPr>
          <w:rFonts w:ascii="Times New Roman" w:hAnsi="Times New Roman" w:cs="Times New Roman"/>
          <w:b/>
          <w:sz w:val="18"/>
          <w:szCs w:val="18"/>
        </w:rPr>
        <w:t>Fig.</w:t>
      </w:r>
      <w:proofErr w:type="gramEnd"/>
      <w:r w:rsidRPr="005A11E2">
        <w:rPr>
          <w:rFonts w:ascii="Times New Roman" w:hAnsi="Times New Roman" w:cs="Times New Roman"/>
          <w:b/>
          <w:sz w:val="18"/>
          <w:szCs w:val="18"/>
        </w:rPr>
        <w:t xml:space="preserve"> S2. </w:t>
      </w:r>
    </w:p>
    <w:p w:rsidR="00ED222F" w:rsidRDefault="00ED222F"/>
    <w:sectPr w:rsidR="00ED2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CF0"/>
    <w:rsid w:val="00000139"/>
    <w:rsid w:val="0000576F"/>
    <w:rsid w:val="0001070A"/>
    <w:rsid w:val="000151EE"/>
    <w:rsid w:val="00015B58"/>
    <w:rsid w:val="00015B8A"/>
    <w:rsid w:val="0002426B"/>
    <w:rsid w:val="000369A2"/>
    <w:rsid w:val="000409B1"/>
    <w:rsid w:val="00041314"/>
    <w:rsid w:val="00042390"/>
    <w:rsid w:val="00045AF5"/>
    <w:rsid w:val="00047BE1"/>
    <w:rsid w:val="00054560"/>
    <w:rsid w:val="00054846"/>
    <w:rsid w:val="00060F45"/>
    <w:rsid w:val="00067503"/>
    <w:rsid w:val="0007190A"/>
    <w:rsid w:val="00071BA8"/>
    <w:rsid w:val="00083709"/>
    <w:rsid w:val="00093E23"/>
    <w:rsid w:val="00095AF9"/>
    <w:rsid w:val="000A38D7"/>
    <w:rsid w:val="000A43A6"/>
    <w:rsid w:val="000A4633"/>
    <w:rsid w:val="000A65F6"/>
    <w:rsid w:val="000A6A55"/>
    <w:rsid w:val="000A7A5A"/>
    <w:rsid w:val="000B4B0F"/>
    <w:rsid w:val="000B6C66"/>
    <w:rsid w:val="000C147E"/>
    <w:rsid w:val="000C6FD3"/>
    <w:rsid w:val="000D1C85"/>
    <w:rsid w:val="000E0308"/>
    <w:rsid w:val="000E788F"/>
    <w:rsid w:val="000E7F9C"/>
    <w:rsid w:val="000F090D"/>
    <w:rsid w:val="000F4F49"/>
    <w:rsid w:val="000F7A56"/>
    <w:rsid w:val="001028C3"/>
    <w:rsid w:val="001033A8"/>
    <w:rsid w:val="00103496"/>
    <w:rsid w:val="0010581B"/>
    <w:rsid w:val="001109A4"/>
    <w:rsid w:val="001135FA"/>
    <w:rsid w:val="00120BF9"/>
    <w:rsid w:val="00132B1A"/>
    <w:rsid w:val="00140574"/>
    <w:rsid w:val="00141217"/>
    <w:rsid w:val="001414FB"/>
    <w:rsid w:val="00144215"/>
    <w:rsid w:val="00144420"/>
    <w:rsid w:val="001457D8"/>
    <w:rsid w:val="0015075B"/>
    <w:rsid w:val="00153F0B"/>
    <w:rsid w:val="0016482A"/>
    <w:rsid w:val="00165A57"/>
    <w:rsid w:val="00166162"/>
    <w:rsid w:val="00167597"/>
    <w:rsid w:val="00175077"/>
    <w:rsid w:val="00180237"/>
    <w:rsid w:val="00195E70"/>
    <w:rsid w:val="001A22C1"/>
    <w:rsid w:val="001A40DA"/>
    <w:rsid w:val="001A5FB1"/>
    <w:rsid w:val="001A78E2"/>
    <w:rsid w:val="001A795C"/>
    <w:rsid w:val="001B2C87"/>
    <w:rsid w:val="001C0C66"/>
    <w:rsid w:val="001C3C10"/>
    <w:rsid w:val="001C6BE6"/>
    <w:rsid w:val="001C6C3B"/>
    <w:rsid w:val="001D3F4D"/>
    <w:rsid w:val="001D5E0D"/>
    <w:rsid w:val="001E7E73"/>
    <w:rsid w:val="001F4905"/>
    <w:rsid w:val="001F5834"/>
    <w:rsid w:val="00202EFE"/>
    <w:rsid w:val="00205A3E"/>
    <w:rsid w:val="00210B12"/>
    <w:rsid w:val="00211F66"/>
    <w:rsid w:val="00213B51"/>
    <w:rsid w:val="0022397E"/>
    <w:rsid w:val="0023170F"/>
    <w:rsid w:val="002340DC"/>
    <w:rsid w:val="00234108"/>
    <w:rsid w:val="00236282"/>
    <w:rsid w:val="002363AF"/>
    <w:rsid w:val="0024189D"/>
    <w:rsid w:val="002424C7"/>
    <w:rsid w:val="0024514C"/>
    <w:rsid w:val="00247311"/>
    <w:rsid w:val="0025219D"/>
    <w:rsid w:val="0026228C"/>
    <w:rsid w:val="002635EE"/>
    <w:rsid w:val="002746F2"/>
    <w:rsid w:val="00281AD7"/>
    <w:rsid w:val="00293887"/>
    <w:rsid w:val="00293F04"/>
    <w:rsid w:val="00294130"/>
    <w:rsid w:val="002943B1"/>
    <w:rsid w:val="00295346"/>
    <w:rsid w:val="00296BC2"/>
    <w:rsid w:val="002A28E8"/>
    <w:rsid w:val="002A421E"/>
    <w:rsid w:val="002A5B71"/>
    <w:rsid w:val="002A71B7"/>
    <w:rsid w:val="002A7D52"/>
    <w:rsid w:val="002B0A7A"/>
    <w:rsid w:val="002B38C0"/>
    <w:rsid w:val="002B5718"/>
    <w:rsid w:val="002B69AD"/>
    <w:rsid w:val="002B7A9E"/>
    <w:rsid w:val="002C13AE"/>
    <w:rsid w:val="002C4E25"/>
    <w:rsid w:val="002C4E98"/>
    <w:rsid w:val="002C51C3"/>
    <w:rsid w:val="002C78B4"/>
    <w:rsid w:val="002C79D6"/>
    <w:rsid w:val="002D3CD4"/>
    <w:rsid w:val="002D4013"/>
    <w:rsid w:val="002E54F3"/>
    <w:rsid w:val="002E5FE6"/>
    <w:rsid w:val="002F2F20"/>
    <w:rsid w:val="002F7540"/>
    <w:rsid w:val="003012A0"/>
    <w:rsid w:val="00302C85"/>
    <w:rsid w:val="00311CEC"/>
    <w:rsid w:val="00312B9C"/>
    <w:rsid w:val="003153DD"/>
    <w:rsid w:val="00315AD7"/>
    <w:rsid w:val="00324604"/>
    <w:rsid w:val="003265FB"/>
    <w:rsid w:val="00330713"/>
    <w:rsid w:val="00332325"/>
    <w:rsid w:val="00333126"/>
    <w:rsid w:val="00341EB1"/>
    <w:rsid w:val="00345DF6"/>
    <w:rsid w:val="003505F6"/>
    <w:rsid w:val="00350774"/>
    <w:rsid w:val="00351D7C"/>
    <w:rsid w:val="00354683"/>
    <w:rsid w:val="00355B81"/>
    <w:rsid w:val="00357F6C"/>
    <w:rsid w:val="00360335"/>
    <w:rsid w:val="00360B05"/>
    <w:rsid w:val="00360D04"/>
    <w:rsid w:val="0036168D"/>
    <w:rsid w:val="00363137"/>
    <w:rsid w:val="00363EE1"/>
    <w:rsid w:val="00366404"/>
    <w:rsid w:val="00380FC1"/>
    <w:rsid w:val="00382918"/>
    <w:rsid w:val="00382C5B"/>
    <w:rsid w:val="003924F2"/>
    <w:rsid w:val="003A075B"/>
    <w:rsid w:val="003A3CD4"/>
    <w:rsid w:val="003A4EFA"/>
    <w:rsid w:val="003B60A9"/>
    <w:rsid w:val="003B6627"/>
    <w:rsid w:val="003C087B"/>
    <w:rsid w:val="003C34FE"/>
    <w:rsid w:val="003C377E"/>
    <w:rsid w:val="003C696F"/>
    <w:rsid w:val="003C770A"/>
    <w:rsid w:val="003D494B"/>
    <w:rsid w:val="003D6702"/>
    <w:rsid w:val="003E2D3A"/>
    <w:rsid w:val="003E3E7B"/>
    <w:rsid w:val="003E4880"/>
    <w:rsid w:val="003E61AE"/>
    <w:rsid w:val="003F052B"/>
    <w:rsid w:val="003F0745"/>
    <w:rsid w:val="003F14E1"/>
    <w:rsid w:val="003F349E"/>
    <w:rsid w:val="003F4946"/>
    <w:rsid w:val="003F6F59"/>
    <w:rsid w:val="00400D58"/>
    <w:rsid w:val="00402E8F"/>
    <w:rsid w:val="0040434A"/>
    <w:rsid w:val="00421950"/>
    <w:rsid w:val="00422469"/>
    <w:rsid w:val="00423C5D"/>
    <w:rsid w:val="00423EAC"/>
    <w:rsid w:val="0042545C"/>
    <w:rsid w:val="004335BA"/>
    <w:rsid w:val="004452B7"/>
    <w:rsid w:val="0045331A"/>
    <w:rsid w:val="0046189B"/>
    <w:rsid w:val="00461F85"/>
    <w:rsid w:val="00466536"/>
    <w:rsid w:val="00471F0A"/>
    <w:rsid w:val="00476F95"/>
    <w:rsid w:val="004771C3"/>
    <w:rsid w:val="00477BF1"/>
    <w:rsid w:val="004805A9"/>
    <w:rsid w:val="00483BD9"/>
    <w:rsid w:val="0048695E"/>
    <w:rsid w:val="00490997"/>
    <w:rsid w:val="00490D5B"/>
    <w:rsid w:val="004A1EDF"/>
    <w:rsid w:val="004A462E"/>
    <w:rsid w:val="004B3BE2"/>
    <w:rsid w:val="004B6B4D"/>
    <w:rsid w:val="004C4891"/>
    <w:rsid w:val="004C4BA8"/>
    <w:rsid w:val="004C4E53"/>
    <w:rsid w:val="004C7FDF"/>
    <w:rsid w:val="004D3CB5"/>
    <w:rsid w:val="004D4AF9"/>
    <w:rsid w:val="004E34D5"/>
    <w:rsid w:val="00501859"/>
    <w:rsid w:val="00502901"/>
    <w:rsid w:val="00502B99"/>
    <w:rsid w:val="00511E35"/>
    <w:rsid w:val="00514DB7"/>
    <w:rsid w:val="00515F89"/>
    <w:rsid w:val="005169EE"/>
    <w:rsid w:val="00520CE1"/>
    <w:rsid w:val="00525DF8"/>
    <w:rsid w:val="0053215C"/>
    <w:rsid w:val="00533911"/>
    <w:rsid w:val="00533949"/>
    <w:rsid w:val="00534ADA"/>
    <w:rsid w:val="00534F5E"/>
    <w:rsid w:val="00537B14"/>
    <w:rsid w:val="005416A2"/>
    <w:rsid w:val="005418D6"/>
    <w:rsid w:val="00541A7E"/>
    <w:rsid w:val="0055118C"/>
    <w:rsid w:val="005557D8"/>
    <w:rsid w:val="00557458"/>
    <w:rsid w:val="00564240"/>
    <w:rsid w:val="00567796"/>
    <w:rsid w:val="005712BD"/>
    <w:rsid w:val="00573CAE"/>
    <w:rsid w:val="00575977"/>
    <w:rsid w:val="00580D4A"/>
    <w:rsid w:val="00581649"/>
    <w:rsid w:val="00587129"/>
    <w:rsid w:val="00587DC8"/>
    <w:rsid w:val="00591EB8"/>
    <w:rsid w:val="005A0BF6"/>
    <w:rsid w:val="005A1205"/>
    <w:rsid w:val="005A641F"/>
    <w:rsid w:val="005A771B"/>
    <w:rsid w:val="005A79CA"/>
    <w:rsid w:val="005B2EE7"/>
    <w:rsid w:val="005B52EB"/>
    <w:rsid w:val="005B5CCB"/>
    <w:rsid w:val="005B632D"/>
    <w:rsid w:val="005C0F8E"/>
    <w:rsid w:val="005C3EC8"/>
    <w:rsid w:val="005C5334"/>
    <w:rsid w:val="005C5DBE"/>
    <w:rsid w:val="005C5F44"/>
    <w:rsid w:val="005C6DE1"/>
    <w:rsid w:val="005C7B36"/>
    <w:rsid w:val="005D403B"/>
    <w:rsid w:val="005D41C2"/>
    <w:rsid w:val="005D52F7"/>
    <w:rsid w:val="005E44A2"/>
    <w:rsid w:val="005F0966"/>
    <w:rsid w:val="005F157A"/>
    <w:rsid w:val="00601459"/>
    <w:rsid w:val="006065F0"/>
    <w:rsid w:val="00606DF7"/>
    <w:rsid w:val="00611159"/>
    <w:rsid w:val="0061345D"/>
    <w:rsid w:val="006336F2"/>
    <w:rsid w:val="00634369"/>
    <w:rsid w:val="006405C7"/>
    <w:rsid w:val="006408AC"/>
    <w:rsid w:val="00640A88"/>
    <w:rsid w:val="00643D06"/>
    <w:rsid w:val="00652ACE"/>
    <w:rsid w:val="00656BA5"/>
    <w:rsid w:val="006613C7"/>
    <w:rsid w:val="00663C00"/>
    <w:rsid w:val="00667C10"/>
    <w:rsid w:val="00676A99"/>
    <w:rsid w:val="006810F3"/>
    <w:rsid w:val="00687629"/>
    <w:rsid w:val="006913B7"/>
    <w:rsid w:val="00694694"/>
    <w:rsid w:val="00696094"/>
    <w:rsid w:val="006969B0"/>
    <w:rsid w:val="006A4C7A"/>
    <w:rsid w:val="006A7880"/>
    <w:rsid w:val="006B01D5"/>
    <w:rsid w:val="006B66B0"/>
    <w:rsid w:val="006B7B81"/>
    <w:rsid w:val="006C0FBE"/>
    <w:rsid w:val="006C1BE3"/>
    <w:rsid w:val="006C40BE"/>
    <w:rsid w:val="006E04DC"/>
    <w:rsid w:val="006E05EC"/>
    <w:rsid w:val="006E5B9D"/>
    <w:rsid w:val="006F11C9"/>
    <w:rsid w:val="00702DE1"/>
    <w:rsid w:val="00704105"/>
    <w:rsid w:val="00704B79"/>
    <w:rsid w:val="0070713B"/>
    <w:rsid w:val="00712AA9"/>
    <w:rsid w:val="00712B5B"/>
    <w:rsid w:val="00714787"/>
    <w:rsid w:val="0072267D"/>
    <w:rsid w:val="00724476"/>
    <w:rsid w:val="00725AC4"/>
    <w:rsid w:val="00736B44"/>
    <w:rsid w:val="00736F0C"/>
    <w:rsid w:val="007370A8"/>
    <w:rsid w:val="00737391"/>
    <w:rsid w:val="007449B9"/>
    <w:rsid w:val="00745F46"/>
    <w:rsid w:val="0074792D"/>
    <w:rsid w:val="00755C54"/>
    <w:rsid w:val="00764210"/>
    <w:rsid w:val="00765B8D"/>
    <w:rsid w:val="0077446A"/>
    <w:rsid w:val="007754A3"/>
    <w:rsid w:val="00776F1B"/>
    <w:rsid w:val="007773E1"/>
    <w:rsid w:val="007800EF"/>
    <w:rsid w:val="00784610"/>
    <w:rsid w:val="0078550B"/>
    <w:rsid w:val="00786F11"/>
    <w:rsid w:val="007945BB"/>
    <w:rsid w:val="00796DDF"/>
    <w:rsid w:val="007A042F"/>
    <w:rsid w:val="007A3E17"/>
    <w:rsid w:val="007B52C8"/>
    <w:rsid w:val="007B7CCD"/>
    <w:rsid w:val="007C04C1"/>
    <w:rsid w:val="007C7A4E"/>
    <w:rsid w:val="007D4B78"/>
    <w:rsid w:val="007D70F3"/>
    <w:rsid w:val="007E20CD"/>
    <w:rsid w:val="007E6240"/>
    <w:rsid w:val="007E62E4"/>
    <w:rsid w:val="007F035A"/>
    <w:rsid w:val="007F109C"/>
    <w:rsid w:val="007F5402"/>
    <w:rsid w:val="007F5CE0"/>
    <w:rsid w:val="007F7B98"/>
    <w:rsid w:val="00802CC4"/>
    <w:rsid w:val="008058B1"/>
    <w:rsid w:val="00811EAC"/>
    <w:rsid w:val="008130B6"/>
    <w:rsid w:val="0081753D"/>
    <w:rsid w:val="00824A33"/>
    <w:rsid w:val="00826E9F"/>
    <w:rsid w:val="008273E3"/>
    <w:rsid w:val="00831BD6"/>
    <w:rsid w:val="00833834"/>
    <w:rsid w:val="00835CF1"/>
    <w:rsid w:val="00840758"/>
    <w:rsid w:val="00847A89"/>
    <w:rsid w:val="00850041"/>
    <w:rsid w:val="00850931"/>
    <w:rsid w:val="008519DD"/>
    <w:rsid w:val="00853857"/>
    <w:rsid w:val="00853937"/>
    <w:rsid w:val="00854F2B"/>
    <w:rsid w:val="00856849"/>
    <w:rsid w:val="00863F70"/>
    <w:rsid w:val="008738E2"/>
    <w:rsid w:val="00875808"/>
    <w:rsid w:val="00880D78"/>
    <w:rsid w:val="008917A6"/>
    <w:rsid w:val="00896682"/>
    <w:rsid w:val="00897D82"/>
    <w:rsid w:val="008A23EA"/>
    <w:rsid w:val="008A3056"/>
    <w:rsid w:val="008B00AE"/>
    <w:rsid w:val="008B0944"/>
    <w:rsid w:val="008C67FC"/>
    <w:rsid w:val="008C782B"/>
    <w:rsid w:val="008D616C"/>
    <w:rsid w:val="008F2A98"/>
    <w:rsid w:val="00900209"/>
    <w:rsid w:val="0090098C"/>
    <w:rsid w:val="009067E4"/>
    <w:rsid w:val="00906E03"/>
    <w:rsid w:val="00913811"/>
    <w:rsid w:val="0092403B"/>
    <w:rsid w:val="00925054"/>
    <w:rsid w:val="009252D2"/>
    <w:rsid w:val="009308F5"/>
    <w:rsid w:val="009313BD"/>
    <w:rsid w:val="00934E15"/>
    <w:rsid w:val="00946819"/>
    <w:rsid w:val="00947D69"/>
    <w:rsid w:val="00947E88"/>
    <w:rsid w:val="00960D7D"/>
    <w:rsid w:val="00963F20"/>
    <w:rsid w:val="0096454D"/>
    <w:rsid w:val="00966964"/>
    <w:rsid w:val="009672F7"/>
    <w:rsid w:val="00970DAE"/>
    <w:rsid w:val="00972AE3"/>
    <w:rsid w:val="0097619C"/>
    <w:rsid w:val="00977828"/>
    <w:rsid w:val="00980685"/>
    <w:rsid w:val="0098464A"/>
    <w:rsid w:val="009856F3"/>
    <w:rsid w:val="009879FB"/>
    <w:rsid w:val="00991647"/>
    <w:rsid w:val="009917D3"/>
    <w:rsid w:val="00992E2B"/>
    <w:rsid w:val="00993FE4"/>
    <w:rsid w:val="009946A6"/>
    <w:rsid w:val="009A00F6"/>
    <w:rsid w:val="009A07F5"/>
    <w:rsid w:val="009A1FA0"/>
    <w:rsid w:val="009A30D7"/>
    <w:rsid w:val="009A33D5"/>
    <w:rsid w:val="009A7465"/>
    <w:rsid w:val="009B12E8"/>
    <w:rsid w:val="009B5AA6"/>
    <w:rsid w:val="009C173E"/>
    <w:rsid w:val="009D3331"/>
    <w:rsid w:val="009D3475"/>
    <w:rsid w:val="009D40B6"/>
    <w:rsid w:val="009E38A3"/>
    <w:rsid w:val="009E4F46"/>
    <w:rsid w:val="009E5304"/>
    <w:rsid w:val="009E6142"/>
    <w:rsid w:val="009F0EE4"/>
    <w:rsid w:val="009F14ED"/>
    <w:rsid w:val="009F6C4C"/>
    <w:rsid w:val="00A03B8A"/>
    <w:rsid w:val="00A1197F"/>
    <w:rsid w:val="00A124F8"/>
    <w:rsid w:val="00A16202"/>
    <w:rsid w:val="00A170CC"/>
    <w:rsid w:val="00A265C1"/>
    <w:rsid w:val="00A26662"/>
    <w:rsid w:val="00A27649"/>
    <w:rsid w:val="00A316B8"/>
    <w:rsid w:val="00A36779"/>
    <w:rsid w:val="00A37C35"/>
    <w:rsid w:val="00A477AE"/>
    <w:rsid w:val="00A50628"/>
    <w:rsid w:val="00A530F9"/>
    <w:rsid w:val="00A558D8"/>
    <w:rsid w:val="00A61A07"/>
    <w:rsid w:val="00A65758"/>
    <w:rsid w:val="00A65D1B"/>
    <w:rsid w:val="00A66838"/>
    <w:rsid w:val="00A66E27"/>
    <w:rsid w:val="00A66ED3"/>
    <w:rsid w:val="00A7087F"/>
    <w:rsid w:val="00A70E1F"/>
    <w:rsid w:val="00A71AC3"/>
    <w:rsid w:val="00A71F55"/>
    <w:rsid w:val="00A951CC"/>
    <w:rsid w:val="00A97009"/>
    <w:rsid w:val="00A97664"/>
    <w:rsid w:val="00A978F0"/>
    <w:rsid w:val="00AA07D3"/>
    <w:rsid w:val="00AA3EB9"/>
    <w:rsid w:val="00AA58AB"/>
    <w:rsid w:val="00AB4B43"/>
    <w:rsid w:val="00AC701E"/>
    <w:rsid w:val="00AC7A62"/>
    <w:rsid w:val="00AD2812"/>
    <w:rsid w:val="00AD2952"/>
    <w:rsid w:val="00AD7AA5"/>
    <w:rsid w:val="00AD7DC9"/>
    <w:rsid w:val="00AE2582"/>
    <w:rsid w:val="00AE585D"/>
    <w:rsid w:val="00AE7634"/>
    <w:rsid w:val="00AF3038"/>
    <w:rsid w:val="00AF6DBE"/>
    <w:rsid w:val="00B002A4"/>
    <w:rsid w:val="00B0257F"/>
    <w:rsid w:val="00B026BB"/>
    <w:rsid w:val="00B0287E"/>
    <w:rsid w:val="00B0291A"/>
    <w:rsid w:val="00B06AB6"/>
    <w:rsid w:val="00B1048F"/>
    <w:rsid w:val="00B11220"/>
    <w:rsid w:val="00B137CC"/>
    <w:rsid w:val="00B1539D"/>
    <w:rsid w:val="00B25F73"/>
    <w:rsid w:val="00B26361"/>
    <w:rsid w:val="00B3447D"/>
    <w:rsid w:val="00B500F0"/>
    <w:rsid w:val="00B50A43"/>
    <w:rsid w:val="00B51DBC"/>
    <w:rsid w:val="00B5267B"/>
    <w:rsid w:val="00B53743"/>
    <w:rsid w:val="00B55FEC"/>
    <w:rsid w:val="00B628CF"/>
    <w:rsid w:val="00B63360"/>
    <w:rsid w:val="00B66EE7"/>
    <w:rsid w:val="00B674AA"/>
    <w:rsid w:val="00B67FE0"/>
    <w:rsid w:val="00B75028"/>
    <w:rsid w:val="00B8006D"/>
    <w:rsid w:val="00B86086"/>
    <w:rsid w:val="00B86464"/>
    <w:rsid w:val="00B916A1"/>
    <w:rsid w:val="00B92716"/>
    <w:rsid w:val="00B9354A"/>
    <w:rsid w:val="00BA5D56"/>
    <w:rsid w:val="00BB0CF9"/>
    <w:rsid w:val="00BB3F02"/>
    <w:rsid w:val="00BC5178"/>
    <w:rsid w:val="00BD17FE"/>
    <w:rsid w:val="00BE0E94"/>
    <w:rsid w:val="00BE1E7B"/>
    <w:rsid w:val="00BE29AD"/>
    <w:rsid w:val="00BE55F6"/>
    <w:rsid w:val="00BF5609"/>
    <w:rsid w:val="00BF625B"/>
    <w:rsid w:val="00BF62D3"/>
    <w:rsid w:val="00C02777"/>
    <w:rsid w:val="00C03AFE"/>
    <w:rsid w:val="00C059D0"/>
    <w:rsid w:val="00C10BB2"/>
    <w:rsid w:val="00C1340A"/>
    <w:rsid w:val="00C22C72"/>
    <w:rsid w:val="00C23558"/>
    <w:rsid w:val="00C25336"/>
    <w:rsid w:val="00C3570B"/>
    <w:rsid w:val="00C36244"/>
    <w:rsid w:val="00C3683F"/>
    <w:rsid w:val="00C37231"/>
    <w:rsid w:val="00C37993"/>
    <w:rsid w:val="00C416A7"/>
    <w:rsid w:val="00C41D20"/>
    <w:rsid w:val="00C4285A"/>
    <w:rsid w:val="00C52280"/>
    <w:rsid w:val="00C6318D"/>
    <w:rsid w:val="00C66383"/>
    <w:rsid w:val="00C71914"/>
    <w:rsid w:val="00C738DE"/>
    <w:rsid w:val="00C755F4"/>
    <w:rsid w:val="00C77F2E"/>
    <w:rsid w:val="00C8392C"/>
    <w:rsid w:val="00C85188"/>
    <w:rsid w:val="00C90476"/>
    <w:rsid w:val="00C91A45"/>
    <w:rsid w:val="00C9268B"/>
    <w:rsid w:val="00C94421"/>
    <w:rsid w:val="00CA1C21"/>
    <w:rsid w:val="00CA226D"/>
    <w:rsid w:val="00CA2D1D"/>
    <w:rsid w:val="00CA65D0"/>
    <w:rsid w:val="00CB596D"/>
    <w:rsid w:val="00CC4AFF"/>
    <w:rsid w:val="00CD0BF3"/>
    <w:rsid w:val="00CD0F37"/>
    <w:rsid w:val="00CD2D48"/>
    <w:rsid w:val="00CD311A"/>
    <w:rsid w:val="00CD63FA"/>
    <w:rsid w:val="00CE0B33"/>
    <w:rsid w:val="00CE186E"/>
    <w:rsid w:val="00CE1980"/>
    <w:rsid w:val="00CE2C3B"/>
    <w:rsid w:val="00CE5132"/>
    <w:rsid w:val="00CE58C6"/>
    <w:rsid w:val="00CE6EDF"/>
    <w:rsid w:val="00CF1ABA"/>
    <w:rsid w:val="00CF3C4A"/>
    <w:rsid w:val="00D0061D"/>
    <w:rsid w:val="00D06333"/>
    <w:rsid w:val="00D074B5"/>
    <w:rsid w:val="00D11B5D"/>
    <w:rsid w:val="00D14B0F"/>
    <w:rsid w:val="00D166E0"/>
    <w:rsid w:val="00D205EB"/>
    <w:rsid w:val="00D234CF"/>
    <w:rsid w:val="00D23E50"/>
    <w:rsid w:val="00D24954"/>
    <w:rsid w:val="00D256BB"/>
    <w:rsid w:val="00D25B88"/>
    <w:rsid w:val="00D30E66"/>
    <w:rsid w:val="00D3271D"/>
    <w:rsid w:val="00D35D3A"/>
    <w:rsid w:val="00D40BDD"/>
    <w:rsid w:val="00D41BC3"/>
    <w:rsid w:val="00D43E87"/>
    <w:rsid w:val="00D44277"/>
    <w:rsid w:val="00D47D47"/>
    <w:rsid w:val="00D502F7"/>
    <w:rsid w:val="00D552F6"/>
    <w:rsid w:val="00D5796E"/>
    <w:rsid w:val="00D71112"/>
    <w:rsid w:val="00D7415B"/>
    <w:rsid w:val="00D747AD"/>
    <w:rsid w:val="00D75674"/>
    <w:rsid w:val="00D82233"/>
    <w:rsid w:val="00D82489"/>
    <w:rsid w:val="00D83351"/>
    <w:rsid w:val="00D92997"/>
    <w:rsid w:val="00D96172"/>
    <w:rsid w:val="00D96413"/>
    <w:rsid w:val="00D9722A"/>
    <w:rsid w:val="00D97E0E"/>
    <w:rsid w:val="00DA2AAA"/>
    <w:rsid w:val="00DA5C19"/>
    <w:rsid w:val="00DA7030"/>
    <w:rsid w:val="00DB17AC"/>
    <w:rsid w:val="00DB1C0F"/>
    <w:rsid w:val="00DD1DCE"/>
    <w:rsid w:val="00DD790B"/>
    <w:rsid w:val="00DE05F3"/>
    <w:rsid w:val="00DE09B6"/>
    <w:rsid w:val="00DE3FD6"/>
    <w:rsid w:val="00DE5A74"/>
    <w:rsid w:val="00DE7C08"/>
    <w:rsid w:val="00DF3134"/>
    <w:rsid w:val="00DF31CE"/>
    <w:rsid w:val="00DF51FE"/>
    <w:rsid w:val="00DF56A6"/>
    <w:rsid w:val="00DF6294"/>
    <w:rsid w:val="00DF6C42"/>
    <w:rsid w:val="00DF784C"/>
    <w:rsid w:val="00E0159E"/>
    <w:rsid w:val="00E042C0"/>
    <w:rsid w:val="00E062DC"/>
    <w:rsid w:val="00E12859"/>
    <w:rsid w:val="00E173D3"/>
    <w:rsid w:val="00E17D06"/>
    <w:rsid w:val="00E23A8E"/>
    <w:rsid w:val="00E3064C"/>
    <w:rsid w:val="00E313AF"/>
    <w:rsid w:val="00E32E09"/>
    <w:rsid w:val="00E35567"/>
    <w:rsid w:val="00E36592"/>
    <w:rsid w:val="00E37855"/>
    <w:rsid w:val="00E4185D"/>
    <w:rsid w:val="00E42C56"/>
    <w:rsid w:val="00E451AA"/>
    <w:rsid w:val="00E4557F"/>
    <w:rsid w:val="00E4676C"/>
    <w:rsid w:val="00E47D1C"/>
    <w:rsid w:val="00E543BA"/>
    <w:rsid w:val="00E56EFE"/>
    <w:rsid w:val="00E57B9D"/>
    <w:rsid w:val="00E60120"/>
    <w:rsid w:val="00E70A5A"/>
    <w:rsid w:val="00E70FC3"/>
    <w:rsid w:val="00E77A2C"/>
    <w:rsid w:val="00E80FB3"/>
    <w:rsid w:val="00E866C6"/>
    <w:rsid w:val="00E95B92"/>
    <w:rsid w:val="00E97B85"/>
    <w:rsid w:val="00EA4CF0"/>
    <w:rsid w:val="00EA5EAD"/>
    <w:rsid w:val="00EA7E8D"/>
    <w:rsid w:val="00EB1C19"/>
    <w:rsid w:val="00EB2AD8"/>
    <w:rsid w:val="00EB4EED"/>
    <w:rsid w:val="00EC41B5"/>
    <w:rsid w:val="00EC5E6F"/>
    <w:rsid w:val="00EC6E48"/>
    <w:rsid w:val="00ED0922"/>
    <w:rsid w:val="00ED222F"/>
    <w:rsid w:val="00ED7916"/>
    <w:rsid w:val="00EE032D"/>
    <w:rsid w:val="00EE2515"/>
    <w:rsid w:val="00EE48FC"/>
    <w:rsid w:val="00EE5346"/>
    <w:rsid w:val="00EF042D"/>
    <w:rsid w:val="00EF20EF"/>
    <w:rsid w:val="00EF7C64"/>
    <w:rsid w:val="00F00855"/>
    <w:rsid w:val="00F014B6"/>
    <w:rsid w:val="00F05BEC"/>
    <w:rsid w:val="00F05EBE"/>
    <w:rsid w:val="00F17E09"/>
    <w:rsid w:val="00F25557"/>
    <w:rsid w:val="00F32A7D"/>
    <w:rsid w:val="00F332C5"/>
    <w:rsid w:val="00F41B38"/>
    <w:rsid w:val="00F545F8"/>
    <w:rsid w:val="00F621D0"/>
    <w:rsid w:val="00F62485"/>
    <w:rsid w:val="00F72945"/>
    <w:rsid w:val="00F822AA"/>
    <w:rsid w:val="00F837EF"/>
    <w:rsid w:val="00F908AB"/>
    <w:rsid w:val="00F9249B"/>
    <w:rsid w:val="00F95E0E"/>
    <w:rsid w:val="00FA1AFB"/>
    <w:rsid w:val="00FA7611"/>
    <w:rsid w:val="00FB07AD"/>
    <w:rsid w:val="00FB581C"/>
    <w:rsid w:val="00FB59B6"/>
    <w:rsid w:val="00FC215C"/>
    <w:rsid w:val="00FD3274"/>
    <w:rsid w:val="00FD5CE8"/>
    <w:rsid w:val="00FD6E8D"/>
    <w:rsid w:val="00FE1257"/>
    <w:rsid w:val="00FE2318"/>
    <w:rsid w:val="00FE35D9"/>
    <w:rsid w:val="00FF18F1"/>
    <w:rsid w:val="00FF3626"/>
    <w:rsid w:val="00FF49F4"/>
    <w:rsid w:val="00FF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2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2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Animal%20model%20October%202017\17%20October%20animal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8079615048119"/>
          <c:y val="0.23966827063283755"/>
          <c:w val="0.85541426071741034"/>
          <c:h val="0.5971062992125985"/>
        </c:manualLayout>
      </c:layout>
      <c:lineChart>
        <c:grouping val="standard"/>
        <c:varyColors val="0"/>
        <c:ser>
          <c:idx val="0"/>
          <c:order val="0"/>
          <c:tx>
            <c:strRef>
              <c:f>Sheet3!$Q$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cat>
            <c:numRef>
              <c:f>Sheet3!$R$4:$X$4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3!$R$5:$X$5</c:f>
              <c:numCache>
                <c:formatCode>General</c:formatCode>
                <c:ptCount val="7"/>
                <c:pt idx="0">
                  <c:v>6</c:v>
                </c:pt>
                <c:pt idx="1">
                  <c:v>5</c:v>
                </c:pt>
                <c:pt idx="2">
                  <c:v>5.6</c:v>
                </c:pt>
                <c:pt idx="3">
                  <c:v>6</c:v>
                </c:pt>
                <c:pt idx="4">
                  <c:v>5.3</c:v>
                </c:pt>
                <c:pt idx="5">
                  <c:v>4.75</c:v>
                </c:pt>
                <c:pt idx="6">
                  <c:v>4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4AF-4604-BDD2-098288EDD965}"/>
            </c:ext>
          </c:extLst>
        </c:ser>
        <c:ser>
          <c:idx val="1"/>
          <c:order val="1"/>
          <c:tx>
            <c:strRef>
              <c:f>Sheet3!$Q$6</c:f>
              <c:strCache>
                <c:ptCount val="1"/>
                <c:pt idx="0">
                  <c:v>L. monocytogenes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cat>
            <c:numRef>
              <c:f>Sheet3!$R$4:$X$4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3!$R$6:$X$6</c:f>
              <c:numCache>
                <c:formatCode>General</c:formatCode>
                <c:ptCount val="7"/>
                <c:pt idx="0">
                  <c:v>4</c:v>
                </c:pt>
                <c:pt idx="1">
                  <c:v>3.7</c:v>
                </c:pt>
                <c:pt idx="2">
                  <c:v>3.4</c:v>
                </c:pt>
                <c:pt idx="3">
                  <c:v>3</c:v>
                </c:pt>
                <c:pt idx="4">
                  <c:v>3.3</c:v>
                </c:pt>
                <c:pt idx="5">
                  <c:v>3.2</c:v>
                </c:pt>
                <c:pt idx="6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4AF-4604-BDD2-098288EDD965}"/>
            </c:ext>
          </c:extLst>
        </c:ser>
        <c:ser>
          <c:idx val="2"/>
          <c:order val="2"/>
          <c:tx>
            <c:strRef>
              <c:f>Sheet3!$Q$7</c:f>
              <c:strCache>
                <c:ptCount val="1"/>
                <c:pt idx="0">
                  <c:v>L. brevis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cat>
            <c:numRef>
              <c:f>Sheet3!$R$4:$X$4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3!$R$7:$X$7</c:f>
              <c:numCache>
                <c:formatCode>General</c:formatCode>
                <c:ptCount val="7"/>
                <c:pt idx="0">
                  <c:v>5</c:v>
                </c:pt>
                <c:pt idx="1">
                  <c:v>3.6</c:v>
                </c:pt>
                <c:pt idx="2">
                  <c:v>5</c:v>
                </c:pt>
                <c:pt idx="3">
                  <c:v>4.75</c:v>
                </c:pt>
                <c:pt idx="4">
                  <c:v>6.625</c:v>
                </c:pt>
                <c:pt idx="5">
                  <c:v>5.75</c:v>
                </c:pt>
                <c:pt idx="6">
                  <c:v>4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4AF-4604-BDD2-098288EDD965}"/>
            </c:ext>
          </c:extLst>
        </c:ser>
        <c:ser>
          <c:idx val="3"/>
          <c:order val="3"/>
          <c:tx>
            <c:strRef>
              <c:f>Sheet3!$Q$8</c:f>
              <c:strCache>
                <c:ptCount val="1"/>
                <c:pt idx="0">
                  <c:v>L. monocytogenes+L. brevis 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cat>
            <c:numRef>
              <c:f>Sheet3!$R$4:$X$4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3!$R$8:$X$8</c:f>
              <c:numCache>
                <c:formatCode>General</c:formatCode>
                <c:ptCount val="7"/>
                <c:pt idx="0">
                  <c:v>5.2</c:v>
                </c:pt>
                <c:pt idx="1">
                  <c:v>4.2</c:v>
                </c:pt>
                <c:pt idx="2">
                  <c:v>5</c:v>
                </c:pt>
                <c:pt idx="3">
                  <c:v>5</c:v>
                </c:pt>
                <c:pt idx="4">
                  <c:v>5.4</c:v>
                </c:pt>
                <c:pt idx="5">
                  <c:v>5.5</c:v>
                </c:pt>
                <c:pt idx="6">
                  <c:v>5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4AF-4604-BDD2-098288EDD9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5612800"/>
        <c:axId val="275615104"/>
      </c:lineChart>
      <c:catAx>
        <c:axId val="275612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post infec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 b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75615104"/>
        <c:crosses val="autoZero"/>
        <c:auto val="1"/>
        <c:lblAlgn val="ctr"/>
        <c:lblOffset val="100"/>
        <c:noMultiLvlLbl val="0"/>
      </c:catAx>
      <c:valAx>
        <c:axId val="275615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ge Feed</a:t>
                </a:r>
                <a:r>
                  <a:rPr lang="en-US" sz="9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g/day/animal)</a:t>
                </a:r>
                <a:endParaRPr lang="en-US" sz="9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4842738407699039E-2"/>
              <c:y val="0.160964566929133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 b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75612800"/>
        <c:crosses val="autoZero"/>
        <c:crossBetween val="between"/>
      </c:valAx>
    </c:plotArea>
    <c:legend>
      <c:legendPos val="t"/>
      <c:legendEntry>
        <c:idx val="0"/>
        <c:txPr>
          <a:bodyPr/>
          <a:lstStyle/>
          <a:p>
            <a:pPr>
              <a:defRPr sz="900" b="0" i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2.5540682414698167E-2"/>
          <c:y val="2.7777777777777776E-2"/>
          <c:w val="0.96002974628171478"/>
          <c:h val="0.13995698454359873"/>
        </c:manualLayout>
      </c:layout>
      <c:overlay val="0"/>
      <c:txPr>
        <a:bodyPr/>
        <a:lstStyle/>
        <a:p>
          <a:pPr>
            <a:defRPr sz="900" b="0" i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9254</cdr:x>
      <cdr:y>0.5</cdr:y>
    </cdr:from>
    <cdr:to>
      <cdr:x>0.92985</cdr:x>
      <cdr:y>0.55721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4080681" y="1371600"/>
          <a:ext cx="170597" cy="1569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5-30T04:33:00Z</dcterms:created>
  <dcterms:modified xsi:type="dcterms:W3CDTF">2018-05-30T04:33:00Z</dcterms:modified>
</cp:coreProperties>
</file>